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31D9B" w14:textId="77777777" w:rsidR="00773892" w:rsidRPr="005A064C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1 ........10........20........30........40........50........6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QK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GLHT-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YP--R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LCQSSAKPTTTRVT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LL-------L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NG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PLF-------R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S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RG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RPLN-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--YQTSTA----------NPA----LG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T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-------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FQAQAN-----SNLRNSS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HGQLLLT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GYG--V-S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PGQN-QSLNIKKKTKS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K--------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I-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LR---PKCV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P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GWD       1 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QTQT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FA--V----------------SVNK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YPTV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CI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FFQA-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SLT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RRSV-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N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T-HKSTLFQ---AAL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P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RT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QPTF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I-P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FQVPAAS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HPIT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CYG--I-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FQALSVS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FLHPVV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V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-----SLFQSHAISH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EHQ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CV--S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YTLFR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FR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FLRPTV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GIA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C---ATAS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RHSV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S-SSAA-----ASGIASLSA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KS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RHTL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V-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------LF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PTV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--L-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---LFH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A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AAERCALAFRARPA---------------ASSPAKR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P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K-E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RPCAIENRGRAHPG-----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LCGVPSGSHR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  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-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RPSVV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CQR-----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LCIVPSASKAED---VPSH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61 ........70........80........90.......100.......110.......12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GWD1      56 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L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LSP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RGS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VL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QR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NL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 4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FKSYTNS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A--SRR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V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Q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GWD    42 KIG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QAG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T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--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 39 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TFRL---HSLPT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VLAT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GWD1   55 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K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E--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AT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 4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V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Q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D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GWD      38 L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H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V-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 4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CCSS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V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N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 5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-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VLAT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 5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H-SGV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FNL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GWD        51 K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KE----KR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FNL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 4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QQ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F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L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NL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GWD           44 L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G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VL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GWD      53 Y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-A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VLAT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-N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F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 5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 4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HLV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G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GWD       48 L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N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RA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T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G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 4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R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T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RGP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RAVAT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GWD     48 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-R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V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FN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 5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TP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PLKQNL--RT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A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121 .......130.......140.......150.......160.......170.......18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11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red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H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VY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10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T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DD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 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 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IS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IN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KVY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11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ES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VTN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N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 9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 9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Q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KVY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10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V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I-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H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D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10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T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G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KN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11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VT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VY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10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VTN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10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DI-D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V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 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SQI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VTN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VY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10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F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N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10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N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T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NRA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10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VT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VY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10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ID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TN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 9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PAP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KN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10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TN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TKVYKN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10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I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YDI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NRAL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181 .......190.......200.......210.......220.......230.......24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17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RSGS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16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IEF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F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15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F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ERN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15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S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17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F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DVR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15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M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15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16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S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S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16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F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16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DKVIPN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1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F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16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S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I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1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S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E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16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T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1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1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1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AI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K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15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F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K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FQSSRHQGTGASG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1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KS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FKN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HGKQNAS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16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QGNQNPHVS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241 .......250.......260.......270.......280.......290.......30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GWD1     223 --SKN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IQAYLRWERK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GWD          215 --H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LRWERKGKQMYT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GWD   205 --V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SVPEDLVQIQAYLRWERKGKQM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203 --QV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DLVQI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W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QM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QE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GWD1  222 --T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PED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LRWERKGKQMYT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GWD         206 --S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SVPEDLVQIQAYLRWERKGKQMYTPEQE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GWD     205 --LS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PEDLVQIQAYLRWERKGKQMYTPEQE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 218 --R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LRWE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GWD        220 --FI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IQAYLRWERK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GWD1       224 VLVP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PEDLVQIQAYLRWERK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GWD       216 --MSP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PEDLVQIQAYLRWER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MY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GWD        214 --QI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PEDLVQIQAYLRWERKGKQM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QE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E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GWD          208 --L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SVPEDLVQIQAYLRWE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QMYT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GWD     220 --L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PED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LRWERKGKQMYT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GWD       216 -VMI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SV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LRWERKG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EQEKEE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GWD         216 --MI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IQAYLRWERKGKQMYT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GWD      216 --LIP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PEDLVQIQAYLRWERK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EQEK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GWD               210 SSSATS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PEDLVQIQAYLRW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E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GWD    222 VSG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I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WERKG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GWD    225 VSG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PEDLVQIQAYLRWER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EEYEA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301 .......310.......320.......330.......340.......350.......36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GWD1     281 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DSTSKDT-----------LVPK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IQAYIRWEKAGK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27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NA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TKETP-------SNSKT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VQIQAYIRW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PNY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26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N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KSNGT----------------------------------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261 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GKSSEQGT-------------------------------------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28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KDPLDPLG------KVLV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IQAYIRWEKAGKPN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2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NS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QAGN-------------------------------------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26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K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VS--------ETK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IRWEKAGKPN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 276 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LV-------SGSK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VQ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W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KPNY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27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--------TPKDM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IQA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KAGK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28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-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PI-------VPESN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IRWEKAGKPNY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27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-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V-------LESKR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VQIQAYIRWEKAGKPN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27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HH-------PETK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VQIQAYIRWEKAGK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26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NV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PLL-------SEKI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DLV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IRWEKAGK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GWD     278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QE-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TAINEENN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VQIQAYIRWEKAGKPNY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GWD       275 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PV-------AETK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DLVQ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IRWEKAGK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GWD         274 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ESA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H-------SETK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IRWEKAGKPN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27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QPSETKKQLSETKG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WEKAGK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27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P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S---KSSASRMPI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IRW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KPN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28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P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D---RTKRSPSTEG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YIRWEKAGKPN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GWD    285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KPASREE---KTHRVESHE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L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WEKAGKPN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361 .......370.......380.......390.......400.......410.......42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33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S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32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IQRKKRDLM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GWD   281 -----------------------SSSG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S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276 -----------------------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33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T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GWD         284 ----------------------------KE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H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T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3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32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S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33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IRKK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33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TKVS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GWD       326 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QTKVS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KR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32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31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KK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PD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IQRKKRDLM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33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K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M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32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K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S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R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32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R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SK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KRDLM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33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D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EIQTKVS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IQRKKRDL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32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S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3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QTKVS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K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Q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3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EARKE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Y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IQ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421 .......430.......440.......450.......460.......470.......48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39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K------HVV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I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GWD          386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VKV----STKV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GWD   318 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----S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G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312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IP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A---DE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I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39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TE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D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3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TTK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KLAN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D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Y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3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V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----FID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Y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 389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DSV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I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KIY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39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YKSQ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--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Y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39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A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KE-----KTPP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V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D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38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V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D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LL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38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VPWS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SWV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KKIY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3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TP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39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AV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--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V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KIY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GWD       388 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AA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GWD         387 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V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T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IKKT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EQ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KKIY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39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SA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GWD               386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KH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3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A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--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C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QD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40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IAP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Q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Y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V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481 .......490.......500.......510.......520.......530.......54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44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P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red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G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4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LT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W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R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37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HW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LTI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36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PLT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44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H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E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G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3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42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T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T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W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 443 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VY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I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LAI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44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VY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H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FN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44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V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43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VY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T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44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Y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S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43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TLHW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44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LTLHW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4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LTN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44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PLTLHW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GWD      448 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HW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L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SS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44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H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S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44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TKVYLA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PG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C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A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4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G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541 .......550.......560.......570.......580.......590.......60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GWD1     503 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GWD          501 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HQL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SD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IGVQ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GWD   433 -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P--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428 IDGAT--N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A-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I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GWD1  507 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-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VGK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GWD         435 -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--Y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DF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V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GWD     488 LSHPS--F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-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 502 TDNQP--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TG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GWD        504 -DGST--L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DF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IQ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V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GWD1       508 Y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--Y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R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GWD       498 C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P--Q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V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GWD        503 SDNLS--Y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TQP-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GWD          492 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--Y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DF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G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GWD     504 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P--K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DF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R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GWD       501 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P--Y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D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G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GWD         502 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--Y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D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VG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GWD      506 SDNPI--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DF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GWD               499 LDGLH----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NGSD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HD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G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GWD    508 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F----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ETIES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GWD    515 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D----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NG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--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601 .......610.......620.......630.......640.......650.......66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GWD1     556 -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GT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HRFN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5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AGELGL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GWD   487 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GWD    482 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LGL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5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FMHRFN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LGL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48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GWD     542 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EAQKSFMHRFN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5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K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ELGL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M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GWD        558 TE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AGE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56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AGELGL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GWD       552 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QKSFMHRFN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AGE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GWD        555 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EAQKSFMHRFNIAA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E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GWD          546 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AGE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5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KG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EAQKSFMHRFN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5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LGL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5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LAG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56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EAQKSF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E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ILV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5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HRFNIAA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56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HRFNIAA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ILVWMRFMA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GWD    568 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DK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HRFNIAA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LAGILV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FM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661 .......670.......680.......690.......700.......710.......72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6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KNYNVKPRE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GR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6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FR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M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54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KNYNVKPREISK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5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N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61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YNVKPREISKAQ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54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60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6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DRLTDL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61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N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62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61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6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60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61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6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61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KNY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PREISKAQDRLTDLL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62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Y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6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KNYNVKPREISKAQD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62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QLIWNKNYNVKPREISKAQDRLTDLL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MS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62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WNKNYNVKPREISKAQDRLTDL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YREILRMI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GRGGEGDVGQR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721 .......730.......740.......750.......760.......770.......78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6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67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EEWHQKLHNNTSPDDVVICQ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IKSDFDIS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60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DCK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EEWHQKLHNNTSPDDVVICQ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IKSDF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60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GMMEEWHQKLHNNTSPDDVVICQALIDY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DIS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6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DIS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60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CKGGMMEEWHQKLHNNTSPDDVVICQALIDYIKSDF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66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67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GGMMEEWHQKLHNNTSPDDVVICQALIDY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67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F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68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KS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67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CQALIDYIKSDFDISVYWK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6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DCKGGMMEEWHQKLHNNTSPDDVVICQALIDYIKSDFDIS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66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6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CQALIDYIKSDFDIS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67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D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W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67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RNNDCK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MEEWHQKLHNNTSPDD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CQALIDYI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D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68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GGMMEEWHQKLHNNTSPDDVVICQALIDYIKSDFDISVYWKT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6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KSDFDIS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68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GGMMEEWHQKLHNNTSPDDVVICQALIDYIKSDF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68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EILVIQRNNDCKGGMMEEWHQKLHNNTSPDDVVICQALIDYIKSDFDIS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781 .......790.......800.......810.......820.......830.......84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7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R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KAVHSGADLESA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M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73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KAVHSGADL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66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KD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66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RDLGN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73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HS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R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TLKAVHSGA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A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M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66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GN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72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R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73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A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73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DGLLRDLGN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74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R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A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73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RDQKDGLLRDLGNYMRTLKAVHSGADLESAIA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7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MRTLKAVHSGADLESAIA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72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RDQKD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73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DQKD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73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RDQKDGLLRDLGNYMRTLKAVHSGADLESAIA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73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HSEPNF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D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74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RDQKDGLLRD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MRTLKAVHSGADLES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7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M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AVHSGADLESA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74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LLSYDRAIHS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MRTLKAVHSGADLESA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74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TKERLLSYDRAIHSE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RD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LRDLGNYMRTLKAVHSGADLESA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M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841 .......850.......860.......870.......880.......890.......90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7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PELLQ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VEDKN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79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QFVLEHVEDKNVE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72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EHV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72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ELL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HVE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GWD1  799 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QGFMV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ELL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VE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GWD         729 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QF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VE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78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VEDKN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79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ELLQF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79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QFVLE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80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LLQ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VED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79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SGFP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V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L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7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ELLQFVLEHVEDKN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78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VEDKNVEPLLEGLL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NP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79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SGF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E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79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ELLQFVLEHVEDKN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7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SGFPELLQFVLEHVEDKNV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80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LPSGFPELLQF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HVEDKN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7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SGFP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EHVED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80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SG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D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LL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80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QGFMVGVQIN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PS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VED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LLEA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RPL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901 .......910.......920.......930.......940.......950.......96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8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DSTV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8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LDIAL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RGYEE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NLALSSDDNE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78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DSTVRTAIERGY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S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78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IE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N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8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DSTVRTAI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78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I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ENLALSSDDNE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8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DSTV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8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LDIALD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NL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85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LFLDIALD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S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86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LFLDIALDSTV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85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LFLDIALD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TAIERGYEE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ENLAL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8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I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NE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84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IERGYEE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NLAL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D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8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I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SDDNE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85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SDDNEDLIY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8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I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86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LFLDIALDSTVRT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NLALSS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8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LDIALDS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TAIE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EL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NE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86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LLFLDIALDSTVRTAI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ELN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IM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LENL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86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LDIALDSTVR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GYE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NL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NEDLIYC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961 .......970.......980.......990......1000......1010......102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9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VLDRTRLAL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9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YAKSVLDRTRLALA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84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HWALYAKSVLD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ALA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D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8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VLDRTRLALA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91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HWALYAKSVLD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84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N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HW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RTRLA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90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ALYAKSV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9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VLDRTR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D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91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HWALYAKSVLDRTRLA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92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Y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DRTRLALA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91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HWALYAKSVLDRTRLALA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9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VLDRTR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90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HWALYAKSV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91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H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ALYAKS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TRLALA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91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YAKSV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91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ALYAKSV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92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ALYAKSV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9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Y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ALA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M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PSAEYLGS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92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YA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GVDQ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92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H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RTRL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A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PSAEYLGS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1021 ......1030......1040......1050......1060......1070......108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 9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AGSAAS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NLGSWQVISPV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 97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GSAAS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LDPV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V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90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RL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VVGY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90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AGSA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NLGSWQVI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VGYVV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 9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VISPVE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90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AGSAAS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RL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VVGYVV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 96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L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 97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SLLNRLDPV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VVV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 97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SSLLNRLDPV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YVVVVD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 98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T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AGSAASLSSLLNRL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V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YVVVVD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 97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SLLN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VVD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 9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SLLN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 96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LD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YVV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 9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RLDPV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VISPVEVVG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 97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SLLN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V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 97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SLLNRL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 98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ANLGSWQVISPV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VVVDE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 9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A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V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VISPV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VVVD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 98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AAS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NRLDPV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VISPV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 98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TEEIIRAGSAAS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D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SWQVISPV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Q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1081 ......1090......1100......1110......1120......1130......114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0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03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VLSHVSVRA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 96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VLTPDMPDVLSHVSVRA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 96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GWD1 1039 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 96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02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SVK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1036 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03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VLSHVSVRA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GWD1      1043 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AK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03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0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VLSH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ARNSKVCFAT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02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03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SVKGEEEIPDG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VLTPDMPDVLSHVSVRA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03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TVAVLTPDMPDVLSHVSVRA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03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GEEEI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VLTPDMPDVLSHVSVRAR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04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SVKG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10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KSVKGEEEI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PDMPDVLSHVSVRARNS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T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104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IL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KGE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104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ILV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EEEIPDGTVAVLTPDMPDVLSHVSVRARNSKVCFATCF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I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1141 ......1150......1160......1170......1180......1190......120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0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NNE-ITSK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09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LR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02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S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P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02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KE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R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09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G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N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TAKVEE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02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L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PTS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S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GWD    1082 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S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LLRLKPTS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IDD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GWD   1096 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PTS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S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K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09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G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PTSADIVYS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HE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110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RK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09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LLR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T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E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0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LKPTSAD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086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SADIVYS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G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T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09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LLRLK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A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SE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RKQ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GWD      1096 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PTSADIV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D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Q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0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PTSADIV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D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DS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RK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10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Q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V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GG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RKQ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10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PTSAD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VGH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110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QS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RKQ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110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RRN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KPT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VY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DVGP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QA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1201 ......1210......1220......1230......1240......1250......126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GWD1    1154 A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PSWVGIPTSVALPFGVFE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GWD         1154 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F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VGAKSRNISY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PSWVGI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ALPF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NG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08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PSWVGIPTSVALPFGVFE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08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PSWVGIPTSVALPF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KVL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1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VGAKSRNISYLKGKVPSWV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SVALPFGVFEKV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08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TSEMVGAKSRNIS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WVGIPTSVALPFGVFEKV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1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VGAKSRN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PTS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GVF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R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11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W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TSVALPFGVF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1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SRNISYLKGKVPSWVGIPTSVALPFGVF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GWD1      1163 A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TSEMVGAKSRNISYLKGKVPSWVGIPTSVALPFGVFEKV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15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M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VGIP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PFGVFEK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15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GKVPS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PTSVALPFGVFEKVL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14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PSWVGIPTSVALPFGVFEKVLS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GWD    1157 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F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VGAKSRNISYLKGKVPSWVGIPTSVALPFGVFEK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1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FTSEMVGAKSRNI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GKVPS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PTSVALPFGVFEKVL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1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EMVGAKSRNISYLKGKV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TSVALPFGVFEKVL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16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EFTS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A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PSWVGIPTSVALPFGVFEKVL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GWD              1155 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VGAKSRN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KGKVPSWV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S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F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EKVL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GWD   1159 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FTSEMVGAKSRNI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GKVPS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PTSVALPFGVFEKVL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GWD   1168 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F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VGAKSRNISYLKGKVPSWVGIPTSVALPFGVF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1261 ......1270......1280......1290......1300......1310......132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21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MPWPGD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QAWMAI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21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Q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14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PWPGDEGEQRWEQA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14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PWP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RWEQA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21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MPWPGDEGEQR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14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QRWEQA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20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QRWEQA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12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V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MPWPGD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RWEQA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GWD       1217 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122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QRWE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211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QRWEQA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21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GWD         1204 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R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21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MPWPGDEGEQRWEQA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21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QR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GWD        1217 G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EQRWE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22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GMPWPGD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RWEQAW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GWD              1215 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MPWPGDE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QAWMAI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GWD   1219 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PPQ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A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PWPGDE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QAWM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GWD   1228 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QEL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MPWPGDEG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WMAI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1321 ......1330......1340......1350......1360......1370......138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27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MAVLVQE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DYAFVIHTTNP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27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MAVLVQE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DYAFVIHTTNPSSGDSSEI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20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20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H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2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D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CMAVLVQE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DYAFVIH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P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20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26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WNERAYFSTRKVKLD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AVLV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12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27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128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27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27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26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KLDH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MAVLVQEIINADYAFVIHTTNPSSG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27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ADYAFVIHTTNPSSG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2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27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28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127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AVLVQ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127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MAVLVQE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128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ASKWNERAYFSTRKVKLDHDYLCMAVLVQEI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DYAFVIHTTNPSSGDSSEIYAEV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1381 ......1390......1400......1410......1420......1430......144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33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NDLNSP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YPSK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33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GETLVGAYPGRA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KVLGYPSKPIGL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26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26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SPK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33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C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YPSKPIGL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26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N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32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13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33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N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K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134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K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33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CKKNDLNSPKVLGYPSKPIGLF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33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GETLVGAYPGRALSFVCKKND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32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C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NSPK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33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CK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3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GETLVGAYPGRALSFVC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33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GETLVGAYPGRALS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KKND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34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CKKN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SP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Y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133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FVCK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YPSKPIGLFI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133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CKKNDLNSPKV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KPIGLFIRR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134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LGETLVGAYPGRALSFVC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DLNSPKVL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SKPIGLF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IFRSDSNGEDLEG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1441 ......1450......1460......1470......1480......1490......1500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39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K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39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32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LD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Y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32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SSD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39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32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LDYSSD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SS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38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13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VLDY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3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140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VLD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39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SS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39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N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38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SSD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3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K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SSDPLI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Q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SSIA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3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SSDP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39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KVVLDYSSD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40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DYSSDP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139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LD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139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DEEEKVVLD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DP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LSSI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LY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140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GLYDSVPMDEEEKVVLDY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PL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R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IARA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EELYGSPQDIEG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1501 ......1510.....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GWD1    145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GWD         145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GWD  138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VVQTRP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GWD   138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I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GWD1 14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GWD        138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GWD    1442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GWD   14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GWD       14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GWD1      146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GWD      145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GWD       1453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GWD         1444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GWD    14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GWD      14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GWD        1457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GKI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GWD     1460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GWD              1455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Y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GWD   1459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GWD   1468 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DGKI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5A064C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QTRPQM</w:t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5A064C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</w:p>
    <w:sectPr w:rsidR="00773892" w:rsidRPr="005A064C" w:rsidSect="005A064C">
      <w:pgSz w:w="11880" w:h="16820"/>
      <w:pgMar w:top="1225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4C"/>
    <w:rsid w:val="001D5AF7"/>
    <w:rsid w:val="005A064C"/>
    <w:rsid w:val="0077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7CBF97E"/>
  <w14:defaultImageDpi w14:val="0"/>
  <w15:docId w15:val="{51A0DA57-318A-3A47-8926-1ACEBA5EE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360</Words>
  <Characters>41954</Characters>
  <Application>Microsoft Office Word</Application>
  <DocSecurity>0</DocSecurity>
  <Lines>349</Lines>
  <Paragraphs>98</Paragraphs>
  <ScaleCrop>false</ScaleCrop>
  <Company/>
  <LinksUpToDate>false</LinksUpToDate>
  <CharactersWithSpaces>4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Monroe, Jonathan D - monroejd</cp:lastModifiedBy>
  <cp:revision>2</cp:revision>
  <dcterms:created xsi:type="dcterms:W3CDTF">2025-09-05T15:53:00Z</dcterms:created>
  <dcterms:modified xsi:type="dcterms:W3CDTF">2025-09-05T15:53:00Z</dcterms:modified>
</cp:coreProperties>
</file>